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73" w:type="dxa"/>
        <w:jc w:val="center"/>
        <w:tblCellMar>
          <w:left w:w="70" w:type="dxa"/>
          <w:right w:w="70" w:type="dxa"/>
        </w:tblCellMar>
        <w:tblLook w:val="04A0"/>
      </w:tblPr>
      <w:tblGrid>
        <w:gridCol w:w="780"/>
        <w:gridCol w:w="579"/>
        <w:gridCol w:w="627"/>
        <w:gridCol w:w="627"/>
        <w:gridCol w:w="740"/>
        <w:gridCol w:w="2020"/>
        <w:gridCol w:w="740"/>
        <w:gridCol w:w="1160"/>
      </w:tblGrid>
      <w:tr w:rsidR="00495F5D" w:rsidRPr="006C4FF5" w:rsidTr="007D01C1">
        <w:trPr>
          <w:trHeight w:val="300"/>
          <w:jc w:val="center"/>
        </w:trPr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Promoter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rand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art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op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nl-BE"/>
              </w:rPr>
              <w:t>-35 box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pacer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nl-BE"/>
              </w:rPr>
              <w:t>-10 box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Length spacer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3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6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CTA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TTAAATAAGAGCTAA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TATAA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86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1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T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GTAATAACTATGA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TACTA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2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5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T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ATACATAAAAAA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AATA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7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9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TT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TTATTAACGTAAA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ATA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70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729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TTTAAAATT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63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65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TAAAACTAATAAA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07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10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A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GGATAAGCGTAGGCT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ATTAA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29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32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AAGAGTAGTATCATA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27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30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T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TAAACTAGTTC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ATA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551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554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AAAGTTAATA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556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58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AAAGGATTC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44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47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TTATATGTTAG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517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54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C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GAGAAGTT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22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24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G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TCCTACTATC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35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38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GGTTTAAAA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49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52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T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TAAAAAGCTTACAA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TATAG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519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54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ATAGTTAAC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634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637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ATAAAAAAC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1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57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6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TTATAATATC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C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59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61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TTTTTACTA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738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741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T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AGTTAAAAAATATA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AA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804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83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CTCCTATAGT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58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61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TCTTTTTGTT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19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22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GAACAAATAAGTGT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94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97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CTTTGTACTTTTGTA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549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57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TGAGTATACATAGG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10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13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GGTTTCTTTTAT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64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67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CAGGTATTTTTTAT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2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20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23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GGGAGTTTTTTAT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157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18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GTAGGTATCTAT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98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01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TATGAAGCGGG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12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09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CTGAATAACTATACT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21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24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TTATCATATGGT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63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66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C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CCTCAAGCATCTAT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72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75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CTTACAAGATAC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49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519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GGTTGTATTTT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68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66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C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TTCTTTTTTCTATA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C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247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219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AGACCGAATTAT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3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29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32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ATATCATTATAGT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51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54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CTAGAAACAAC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717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74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TTAAACAATA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81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84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CACTTGAAACC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21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24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CAAGCCCTAC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549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57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CCTAACATATA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09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06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TTTTACTAAGTATG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G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P4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60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57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ATTTAATATTGTAT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GA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75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73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ATTATCAA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T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91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88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ACAAATACTTGTA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4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99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76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TACCTTACCC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G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494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37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AGTATCATA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69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64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ATTATTTAC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G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452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449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TCCCCTTAG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734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70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CATAAGTTAAC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56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53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CG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TTTAAAGA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G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5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347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319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GTGGTTTT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6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523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49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TTAAATACATA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TAGT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7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02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199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ATAATAACTTTCC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8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056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02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GTAATAAAAAT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59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232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20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GGTATCAGTAT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TA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0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544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51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TTTATCAATATAGT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ATAG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1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390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36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GT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TAAGGGACAAGGA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TTAATA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2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731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76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GC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ATTTATTAATACT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TATTC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3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075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10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TAA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ACCACTAAGTATAAAA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AATAG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495F5D" w:rsidRPr="006C4FF5" w:rsidTr="007D01C1">
        <w:trPr>
          <w:trHeight w:val="300"/>
          <w:jc w:val="center"/>
        </w:trPr>
        <w:tc>
          <w:tcPr>
            <w:tcW w:w="78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64</w:t>
            </w:r>
          </w:p>
        </w:tc>
        <w:tc>
          <w:tcPr>
            <w:tcW w:w="579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168</w:t>
            </w:r>
          </w:p>
        </w:tc>
        <w:tc>
          <w:tcPr>
            <w:tcW w:w="627" w:type="dxa"/>
            <w:shd w:val="clear" w:color="000000" w:fill="FFFFFF"/>
            <w:vAlign w:val="center"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67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GACC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TTATTTCTAGAACTT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TTAGAT</w:t>
            </w:r>
          </w:p>
        </w:tc>
        <w:tc>
          <w:tcPr>
            <w:tcW w:w="1160" w:type="dxa"/>
            <w:shd w:val="clear" w:color="000000" w:fill="FFFFFF"/>
            <w:noWrap/>
            <w:vAlign w:val="center"/>
            <w:hideMark/>
          </w:tcPr>
          <w:p w:rsidR="00495F5D" w:rsidRPr="006C4FF5" w:rsidRDefault="00495F5D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</w:tbl>
    <w:p w:rsidR="00495F5D" w:rsidRPr="00495F5D" w:rsidRDefault="00495F5D">
      <w:pPr>
        <w:rPr>
          <w:lang w:val="en-US"/>
        </w:rPr>
      </w:pPr>
    </w:p>
    <w:sectPr w:rsidR="00495F5D" w:rsidRPr="00495F5D" w:rsidSect="00F95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495F5D"/>
    <w:rsid w:val="00116411"/>
    <w:rsid w:val="00221D21"/>
    <w:rsid w:val="00433D1A"/>
    <w:rsid w:val="00495F5D"/>
    <w:rsid w:val="00561FDC"/>
    <w:rsid w:val="00681C05"/>
    <w:rsid w:val="007D01C1"/>
    <w:rsid w:val="00D83F53"/>
    <w:rsid w:val="00F95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8</Words>
  <Characters>3020</Characters>
  <Application>Microsoft Office Word</Application>
  <DocSecurity>0</DocSecurity>
  <Lines>25</Lines>
  <Paragraphs>7</Paragraphs>
  <ScaleCrop>false</ScaleCrop>
  <Company>K.U.Leuven</Company>
  <LinksUpToDate>false</LinksUpToDate>
  <CharactersWithSpaces>3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Vandersteegen</dc:creator>
  <cp:lastModifiedBy>Katrien Vandersteegen</cp:lastModifiedBy>
  <cp:revision>5</cp:revision>
  <dcterms:created xsi:type="dcterms:W3CDTF">2011-05-05T11:56:00Z</dcterms:created>
  <dcterms:modified xsi:type="dcterms:W3CDTF">2011-08-12T09:01:00Z</dcterms:modified>
</cp:coreProperties>
</file>